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9F543" w14:textId="77777777" w:rsidR="00FF6469" w:rsidRPr="001A03EB" w:rsidRDefault="00FF6469" w:rsidP="00FF6469">
      <w:pPr>
        <w:pStyle w:val="Caption"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r w:rsidRPr="001A03E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Supplementary Table S1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701"/>
        <w:gridCol w:w="1134"/>
        <w:gridCol w:w="1518"/>
        <w:gridCol w:w="1127"/>
        <w:gridCol w:w="1625"/>
        <w:gridCol w:w="1586"/>
        <w:gridCol w:w="1473"/>
      </w:tblGrid>
      <w:tr w:rsidR="00FF6469" w:rsidRPr="00FF6469" w14:paraId="4C017EE7" w14:textId="77777777" w:rsidTr="00855C99">
        <w:trPr>
          <w:trHeight w:val="450"/>
          <w:tblHeader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DDF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Line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F3C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epart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BE7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Loc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920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ampl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27D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D19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OI</w:t>
            </w:r>
            <w:r w:rsidRPr="001A0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Haplotyp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BB1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ytb-tRNA-Ser-ND1</w:t>
            </w:r>
            <w:r w:rsidRPr="001A0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haplotyp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134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OI</w:t>
            </w:r>
            <w:r w:rsidRPr="001A0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Accession number GenBank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05D8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ytb-tRNA-Ser-ND1</w:t>
            </w:r>
            <w:r w:rsidRPr="001A0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Accession number GenBank</w:t>
            </w:r>
          </w:p>
        </w:tc>
      </w:tr>
      <w:tr w:rsidR="00FF6469" w:rsidRPr="001A03EB" w14:paraId="4FF55693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42D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845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ocó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64E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laya Hu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0DE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22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D0F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FFA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696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90E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1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D5F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68</w:t>
            </w:r>
          </w:p>
        </w:tc>
      </w:tr>
      <w:tr w:rsidR="00FF6469" w:rsidRPr="001A03EB" w14:paraId="2EBA3C90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356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38E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ocó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4A3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laya Hu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03D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23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C78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C5B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A30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D0C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1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4E7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69</w:t>
            </w:r>
          </w:p>
        </w:tc>
      </w:tr>
      <w:tr w:rsidR="00FF6469" w:rsidRPr="001A03EB" w14:paraId="291A10C9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2F4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EE9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ocó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065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laya Hu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68F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23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7D0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89A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8FA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09C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164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70</w:t>
            </w:r>
          </w:p>
        </w:tc>
      </w:tr>
      <w:tr w:rsidR="00FF6469" w:rsidRPr="001A03EB" w14:paraId="6CB48830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BFF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60F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hocó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749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laya Hu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BFC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e23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B17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3EA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1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7D3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79E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T16021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9C2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FF6469" w:rsidRPr="001A03EB" w14:paraId="35536410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9B9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B6F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gdale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E3A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nta Mar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EAF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7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E96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44C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103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B40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C83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61</w:t>
            </w:r>
          </w:p>
        </w:tc>
      </w:tr>
      <w:tr w:rsidR="00FF6469" w:rsidRPr="001A03EB" w14:paraId="15DE37E9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918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C2F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gdale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310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nta Mar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D02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7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7CB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F93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1F3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E94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0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661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62</w:t>
            </w:r>
          </w:p>
        </w:tc>
      </w:tr>
      <w:tr w:rsidR="00FF6469" w:rsidRPr="001A03EB" w14:paraId="51974B83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A32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3A9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gdale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169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nta Mar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6C6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7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857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8E8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A82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8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3CA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B44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FF6469" w:rsidRPr="001A03EB" w14:paraId="74C1764A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C89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273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gdale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509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nta Mar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061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8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D0B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867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A35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6DC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830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64</w:t>
            </w:r>
          </w:p>
        </w:tc>
      </w:tr>
      <w:tr w:rsidR="00FF6469" w:rsidRPr="001A03EB" w14:paraId="271BBC70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FCA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719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gdale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001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nta Mar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D98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8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37E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67E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A6F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4B7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20D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65</w:t>
            </w:r>
          </w:p>
        </w:tc>
      </w:tr>
      <w:tr w:rsidR="00FF6469" w:rsidRPr="001A03EB" w14:paraId="11BC56E1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D07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D69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gdale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A1C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nta Mar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9AC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8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6AD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6EB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DCD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CC3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7A8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66</w:t>
            </w:r>
          </w:p>
        </w:tc>
      </w:tr>
      <w:tr w:rsidR="00FF6469" w:rsidRPr="001A03EB" w14:paraId="734C5A2D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BF8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0E1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gdale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477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nta Mar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E99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8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57B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E0A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1FB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ABA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1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653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67</w:t>
            </w:r>
          </w:p>
        </w:tc>
      </w:tr>
      <w:tr w:rsidR="00FF6469" w:rsidRPr="001A03EB" w14:paraId="2909CACA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771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B7C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C0D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erto Gaitá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ABE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3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7E1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F2E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09A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5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DF5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9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7D2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52</w:t>
            </w:r>
          </w:p>
        </w:tc>
      </w:tr>
      <w:tr w:rsidR="00FF6469" w:rsidRPr="001A03EB" w14:paraId="54CF99FD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7DF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9EF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4E6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uerto Gaitá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B0D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e13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FA4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860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878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954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T16020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481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FF6469" w:rsidRPr="001A03EB" w14:paraId="42C2AA6D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58C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8F6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FB9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erto Gaitá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F75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3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037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1EC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B2F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B52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0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952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53</w:t>
            </w:r>
          </w:p>
        </w:tc>
      </w:tr>
      <w:tr w:rsidR="00FF6469" w:rsidRPr="001A03EB" w14:paraId="2E4C110F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F19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E71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A19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erto Gaitá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133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3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29E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3F8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1C7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7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E57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0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E79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54</w:t>
            </w:r>
          </w:p>
        </w:tc>
      </w:tr>
      <w:tr w:rsidR="00FF6469" w:rsidRPr="001A03EB" w14:paraId="3E801BE4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279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CB9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C7C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erto Gaitá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F7E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3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89D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37E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462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D50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0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5FD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55</w:t>
            </w:r>
          </w:p>
        </w:tc>
      </w:tr>
      <w:tr w:rsidR="00FF6469" w:rsidRPr="001A03EB" w14:paraId="55DEE48F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D0A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1DF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718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erto Gaitá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6DD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3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438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0A0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9DE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0A4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0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16D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56</w:t>
            </w:r>
          </w:p>
        </w:tc>
      </w:tr>
      <w:tr w:rsidR="00FF6469" w:rsidRPr="001A03EB" w14:paraId="1DD13C8A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337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3D3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35E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erto Gaitá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969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3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1D3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9D7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0FC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5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3EA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569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57</w:t>
            </w:r>
          </w:p>
        </w:tc>
      </w:tr>
      <w:tr w:rsidR="00FF6469" w:rsidRPr="001A03EB" w14:paraId="7295D5E5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4CC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558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9B0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erto Gaitá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13B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4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1C5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17E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2B7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AC0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0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780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58</w:t>
            </w:r>
          </w:p>
        </w:tc>
      </w:tr>
      <w:tr w:rsidR="00FF6469" w:rsidRPr="001A03EB" w14:paraId="6BD8AD75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B04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221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7A2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erto Gaitá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23A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4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D8E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96F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967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7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424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7EB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59</w:t>
            </w:r>
          </w:p>
        </w:tc>
      </w:tr>
      <w:tr w:rsidR="00FF6469" w:rsidRPr="001A03EB" w14:paraId="7D2CB19D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5B2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19A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E89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erto Gaitá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2A5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4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1F4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E8E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2CD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5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8AD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0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96F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60</w:t>
            </w:r>
          </w:p>
        </w:tc>
      </w:tr>
      <w:tr w:rsidR="00FF6469" w:rsidRPr="001A03EB" w14:paraId="3A588E80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D35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7B7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22F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tic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B04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25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574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F1F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935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EE5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1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082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71</w:t>
            </w:r>
          </w:p>
        </w:tc>
      </w:tr>
      <w:tr w:rsidR="00FF6469" w:rsidRPr="001A03EB" w14:paraId="6C6707A8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8A6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A3A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134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tic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F55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25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CCB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AA3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395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607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1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B99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72</w:t>
            </w:r>
          </w:p>
        </w:tc>
      </w:tr>
      <w:tr w:rsidR="00FF6469" w:rsidRPr="001A03EB" w14:paraId="691D80B3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B98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854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881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tic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083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26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290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E5D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F29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9A3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5C3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73</w:t>
            </w:r>
          </w:p>
        </w:tc>
      </w:tr>
      <w:tr w:rsidR="00FF6469" w:rsidRPr="001A03EB" w14:paraId="4DE9C4F8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4C7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273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074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tic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0AC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30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36A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888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87D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22A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DDD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74</w:t>
            </w:r>
          </w:p>
        </w:tc>
      </w:tr>
      <w:tr w:rsidR="00FF6469" w:rsidRPr="001A03EB" w14:paraId="7D2E45C8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309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EA2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613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tic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576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31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AFA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A46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1F7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528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21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A18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75</w:t>
            </w:r>
          </w:p>
        </w:tc>
      </w:tr>
      <w:tr w:rsidR="00FF6469" w:rsidRPr="001A03EB" w14:paraId="2E000113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064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14E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mazo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BBC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tic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8CE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32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37B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41B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D19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773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7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EE9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76</w:t>
            </w:r>
          </w:p>
        </w:tc>
      </w:tr>
      <w:tr w:rsidR="00FF6469" w:rsidRPr="001A03EB" w14:paraId="48656A7E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0BF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042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808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ld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502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0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8A8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BE5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3DD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F43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7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C7C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20</w:t>
            </w:r>
          </w:p>
        </w:tc>
      </w:tr>
      <w:tr w:rsidR="00FF6469" w:rsidRPr="001A03EB" w14:paraId="71D6F55A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37C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4BC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92A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ld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A7E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0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07F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528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60B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D5A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7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3AE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21</w:t>
            </w:r>
          </w:p>
        </w:tc>
      </w:tr>
      <w:tr w:rsidR="00FF6469" w:rsidRPr="001A03EB" w14:paraId="2861BC48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6F8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CB2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A95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ld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A40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1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6AD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144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58F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8A5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8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158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25</w:t>
            </w:r>
          </w:p>
        </w:tc>
      </w:tr>
      <w:tr w:rsidR="00FF6469" w:rsidRPr="001A03EB" w14:paraId="621EB1B1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EBE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C26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7F1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ld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E86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1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919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083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5FA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67B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8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3CB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26</w:t>
            </w:r>
          </w:p>
        </w:tc>
      </w:tr>
      <w:tr w:rsidR="00FF6469" w:rsidRPr="001A03EB" w14:paraId="58AD2888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B26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46B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067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ld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AB8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2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08E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FAC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BB9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C5F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8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DDE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30</w:t>
            </w:r>
          </w:p>
        </w:tc>
      </w:tr>
      <w:tr w:rsidR="00FF6469" w:rsidRPr="001A03EB" w14:paraId="6C7309E9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D10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01C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783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ld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E92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2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DA0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111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65D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EC6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E1D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31</w:t>
            </w:r>
          </w:p>
        </w:tc>
      </w:tr>
      <w:tr w:rsidR="00FF6469" w:rsidRPr="001A03EB" w14:paraId="4B144799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25C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3AE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C5C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ld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218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2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429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6EC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B2A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4DA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57F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32</w:t>
            </w:r>
          </w:p>
        </w:tc>
      </w:tr>
      <w:tr w:rsidR="00FF6469" w:rsidRPr="001A03EB" w14:paraId="2EF3F8B1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856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E16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46B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ld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F46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3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EAA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594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79E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4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FBA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8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C98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34</w:t>
            </w:r>
          </w:p>
        </w:tc>
      </w:tr>
      <w:tr w:rsidR="00FF6469" w:rsidRPr="001A03EB" w14:paraId="69A868CF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5E1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7BC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833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ld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ADB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3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1BA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AAE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CE0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131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8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516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35</w:t>
            </w:r>
          </w:p>
        </w:tc>
      </w:tr>
      <w:tr w:rsidR="00FF6469" w:rsidRPr="001A03EB" w14:paraId="4163BD5B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BF7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122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EE1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la del Zor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70E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1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F64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E48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FE5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2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CC9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9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928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43</w:t>
            </w:r>
          </w:p>
        </w:tc>
      </w:tr>
      <w:tr w:rsidR="00FF6469" w:rsidRPr="001A03EB" w14:paraId="0603D386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244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7D1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02D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la del Zor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C4A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1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475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32F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185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66F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9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EA8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44</w:t>
            </w:r>
          </w:p>
        </w:tc>
      </w:tr>
      <w:tr w:rsidR="00FF6469" w:rsidRPr="001A03EB" w14:paraId="30E7A316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820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829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97B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la del Zor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9A7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1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275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197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8A1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DC4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9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A1A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45</w:t>
            </w:r>
          </w:p>
        </w:tc>
      </w:tr>
      <w:tr w:rsidR="00FF6469" w:rsidRPr="001A03EB" w14:paraId="3D4146C9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57A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D1F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26A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la del Zor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D5C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1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BF3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298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C84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3A6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9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C5B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46</w:t>
            </w:r>
          </w:p>
        </w:tc>
      </w:tr>
      <w:tr w:rsidR="00FF6469" w:rsidRPr="001A03EB" w14:paraId="04C7F597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4FE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3F2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291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la del Zor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3FD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1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5D8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851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D81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2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D96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9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255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47</w:t>
            </w:r>
          </w:p>
        </w:tc>
      </w:tr>
      <w:tr w:rsidR="00FF6469" w:rsidRPr="001A03EB" w14:paraId="1D44CD9A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4ED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5AC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512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la del Zor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0C9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2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FAF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A3D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201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A43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9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CE3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48</w:t>
            </w:r>
          </w:p>
        </w:tc>
      </w:tr>
      <w:tr w:rsidR="00FF6469" w:rsidRPr="001A03EB" w14:paraId="4E6B580D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5AA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53A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A36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la del Zor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84A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2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CE0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793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413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11B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0DA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48</w:t>
            </w:r>
          </w:p>
        </w:tc>
      </w:tr>
      <w:tr w:rsidR="00FF6469" w:rsidRPr="001A03EB" w14:paraId="6651D09D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B92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ADA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528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la del Zor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F39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2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D82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F48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22D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10F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9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519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50</w:t>
            </w:r>
          </w:p>
        </w:tc>
      </w:tr>
      <w:tr w:rsidR="00FF6469" w:rsidRPr="001A03EB" w14:paraId="0421DFF4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112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7B4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53B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ola del Zor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D73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e12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178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694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E81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748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T16019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E45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FF6469" w:rsidRPr="001A03EB" w14:paraId="6F2CA077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561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01B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438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la del Zor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B7D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12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91E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62D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332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851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702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51</w:t>
            </w:r>
          </w:p>
        </w:tc>
      </w:tr>
      <w:tr w:rsidR="00FF6469" w:rsidRPr="001A03EB" w14:paraId="3ABE3A97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E67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8EF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59C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pacab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801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65B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42D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541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380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7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EC9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U66416</w:t>
            </w:r>
          </w:p>
        </w:tc>
      </w:tr>
      <w:tr w:rsidR="00FF6469" w:rsidRPr="001A03EB" w14:paraId="30B3A409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959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6AF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A79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pacab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533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0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E6E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07A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B80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2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07D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7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426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17</w:t>
            </w:r>
          </w:p>
        </w:tc>
      </w:tr>
      <w:tr w:rsidR="00FF6469" w:rsidRPr="001A03EB" w14:paraId="2A60B4DC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BF7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1C0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5D0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pacab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0A7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0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50E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317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AA3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408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7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0DA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18</w:t>
            </w:r>
          </w:p>
        </w:tc>
      </w:tr>
      <w:tr w:rsidR="00FF6469" w:rsidRPr="001A03EB" w14:paraId="675E8E79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12B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080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252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pacab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018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0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EF3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9E5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700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A36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7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02A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19</w:t>
            </w:r>
          </w:p>
        </w:tc>
      </w:tr>
      <w:tr w:rsidR="00FF6469" w:rsidRPr="001A03EB" w14:paraId="5BF7FC06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99D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A2F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E45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pacab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FA4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1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6EB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B5D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55B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5DE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8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A22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22</w:t>
            </w:r>
          </w:p>
        </w:tc>
      </w:tr>
      <w:tr w:rsidR="00FF6469" w:rsidRPr="001A03EB" w14:paraId="0B242595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590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56F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E6C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pacab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22F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1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C3F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7B5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1F9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7D6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8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FC8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23</w:t>
            </w:r>
          </w:p>
        </w:tc>
      </w:tr>
      <w:tr w:rsidR="00FF6469" w:rsidRPr="001A03EB" w14:paraId="40F62ECE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8AE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046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9AE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pacab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201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1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684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35A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E53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782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8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203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24</w:t>
            </w:r>
          </w:p>
        </w:tc>
      </w:tr>
      <w:tr w:rsidR="00FF6469" w:rsidRPr="001A03EB" w14:paraId="2C1C23B9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779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C52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64B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pacab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D51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1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61D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9107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B98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067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292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27</w:t>
            </w:r>
          </w:p>
        </w:tc>
      </w:tr>
      <w:tr w:rsidR="00FF6469" w:rsidRPr="001A03EB" w14:paraId="44E70A73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468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661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1B7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pacab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544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1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232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485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FBC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211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8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403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28</w:t>
            </w:r>
          </w:p>
        </w:tc>
      </w:tr>
      <w:tr w:rsidR="00FF6469" w:rsidRPr="001A03EB" w14:paraId="66FED1F0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B0A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A61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E62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pacab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FEB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2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F54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FC2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5FD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302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A78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29</w:t>
            </w:r>
          </w:p>
        </w:tc>
      </w:tr>
      <w:tr w:rsidR="00FF6469" w:rsidRPr="001A03EB" w14:paraId="4ECA4F03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D39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BEF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0BE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pacab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A42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2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8DA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4A8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736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3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76D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B49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33</w:t>
            </w:r>
          </w:p>
        </w:tc>
      </w:tr>
      <w:tr w:rsidR="00FF6469" w:rsidRPr="001A03EB" w14:paraId="14E45D01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02A0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9A7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18C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jari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728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7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4B4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14F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6C0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EF2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D9D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36</w:t>
            </w:r>
          </w:p>
        </w:tc>
      </w:tr>
      <w:tr w:rsidR="00FF6469" w:rsidRPr="001A03EB" w14:paraId="6B2AA5C9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B1A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0A2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090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jari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69F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8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544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598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3DD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A0D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519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37</w:t>
            </w:r>
          </w:p>
        </w:tc>
      </w:tr>
      <w:tr w:rsidR="00FF6469" w:rsidRPr="001A03EB" w14:paraId="7BAB3F38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013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465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845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jari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D60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8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8AA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67D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11D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C09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35A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38</w:t>
            </w:r>
          </w:p>
        </w:tc>
      </w:tr>
      <w:tr w:rsidR="00FF6469" w:rsidRPr="001A03EB" w14:paraId="5746E920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507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A84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0E9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jari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FD1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8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333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1A6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747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64F5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CF6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39</w:t>
            </w:r>
          </w:p>
        </w:tc>
      </w:tr>
      <w:tr w:rsidR="00FF6469" w:rsidRPr="001A03EB" w14:paraId="041F15D6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65B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D9D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6F8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ajari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B1B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e08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352B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6B1E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3616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E22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T16018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BFA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U665440</w:t>
            </w:r>
          </w:p>
        </w:tc>
      </w:tr>
      <w:tr w:rsidR="00FF6469" w:rsidRPr="001A03EB" w14:paraId="61D15488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58E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9B0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864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jari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36A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8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6AAF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7B4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A251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C342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9FE8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41</w:t>
            </w:r>
          </w:p>
        </w:tc>
      </w:tr>
      <w:tr w:rsidR="00FF6469" w:rsidRPr="001A03EB" w14:paraId="61ABD342" w14:textId="77777777" w:rsidTr="00855C99">
        <w:trPr>
          <w:trHeight w:val="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C9A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339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tioqu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B724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jari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BC03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08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BA6D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9A79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FA9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1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06AC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T1601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995A" w14:textId="77777777" w:rsidR="00FF6469" w:rsidRPr="001A03EB" w:rsidRDefault="00FF6469" w:rsidP="00855C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A03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U665442</w:t>
            </w:r>
          </w:p>
        </w:tc>
      </w:tr>
    </w:tbl>
    <w:p w14:paraId="17D46DD9" w14:textId="77777777" w:rsidR="00FF6469" w:rsidRDefault="00FF6469" w:rsidP="00FF6469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B86D7FA" w14:textId="77777777" w:rsidR="00FF6469" w:rsidRPr="001A03EB" w:rsidRDefault="00FF6469" w:rsidP="00FF6469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1A03EB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672E53">
        <w:rPr>
          <w:rFonts w:ascii="Arial" w:hAnsi="Arial" w:cs="Arial"/>
          <w:bCs/>
          <w:lang w:val="en-GB"/>
        </w:rPr>
        <w:t xml:space="preserve">H1 to H16 COI haplotypes; H1b to H8b Cytb-tRNAser-ND1 haplotypes of </w:t>
      </w:r>
      <w:r w:rsidRPr="00D631FD">
        <w:rPr>
          <w:rFonts w:ascii="Arial" w:hAnsi="Arial" w:cs="Arial"/>
          <w:bCs/>
          <w:i/>
          <w:iCs/>
          <w:lang w:val="en-GB"/>
        </w:rPr>
        <w:t>Lucilia eximia</w:t>
      </w:r>
      <w:r w:rsidRPr="00672E53">
        <w:rPr>
          <w:rFonts w:ascii="Arial" w:hAnsi="Arial" w:cs="Arial"/>
          <w:bCs/>
          <w:lang w:val="en-GB"/>
        </w:rPr>
        <w:t>.</w:t>
      </w:r>
    </w:p>
    <w:p w14:paraId="0F1869DD" w14:textId="77777777" w:rsidR="00FF6469" w:rsidRPr="005961AC" w:rsidRDefault="00FF6469" w:rsidP="00FF6469">
      <w:pPr>
        <w:rPr>
          <w:lang w:val="en-GB"/>
        </w:rPr>
      </w:pPr>
    </w:p>
    <w:p w14:paraId="4581BCCC" w14:textId="77777777" w:rsidR="00FF6469" w:rsidRPr="00FF6469" w:rsidRDefault="00FF6469">
      <w:pPr>
        <w:rPr>
          <w:lang w:val="en-GB"/>
        </w:rPr>
      </w:pPr>
    </w:p>
    <w:sectPr w:rsidR="00FF6469" w:rsidRPr="00FF6469" w:rsidSect="00A11584">
      <w:pgSz w:w="15840" w:h="12240" w:orient="landscape" w:code="1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AQjNjC3MLY0NTAyUdpeDU4uLM/DyQAsNaAB9IeBIsAAAA"/>
  </w:docVars>
  <w:rsids>
    <w:rsidRoot w:val="00FF6469"/>
    <w:rsid w:val="00FF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5852E"/>
  <w15:chartTrackingRefBased/>
  <w15:docId w15:val="{7FF18D80-3058-47D0-AE3E-59ACE9AA1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69"/>
    <w:pPr>
      <w:spacing w:after="200" w:line="276" w:lineRule="auto"/>
    </w:pPr>
    <w:rPr>
      <w:rFonts w:ascii="Calibri" w:eastAsia="Calibri" w:hAnsi="Calibri" w:cs="Times New Roman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6469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F6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8</Words>
  <Characters>3413</Characters>
  <Application>Microsoft Office Word</Application>
  <DocSecurity>0</DocSecurity>
  <Lines>28</Lines>
  <Paragraphs>8</Paragraphs>
  <ScaleCrop>false</ScaleCrop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Pérez</dc:creator>
  <cp:keywords/>
  <dc:description/>
  <cp:lastModifiedBy>Juliana Pérez</cp:lastModifiedBy>
  <cp:revision>1</cp:revision>
  <dcterms:created xsi:type="dcterms:W3CDTF">2023-02-16T08:36:00Z</dcterms:created>
  <dcterms:modified xsi:type="dcterms:W3CDTF">2023-02-16T08:36:00Z</dcterms:modified>
</cp:coreProperties>
</file>